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2F5" w:rsidRDefault="008E52F5" w:rsidP="008E52F5">
      <w:pPr>
        <w:rPr>
          <w:rFonts w:ascii="Times New Roman" w:hAnsi="Times New Roman" w:cs="Times New Roman"/>
          <w:b/>
          <w:sz w:val="24"/>
          <w:szCs w:val="24"/>
        </w:rPr>
      </w:pPr>
      <w:r w:rsidRPr="00BF464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upplementary Table 2 </w:t>
      </w:r>
      <w:r w:rsidRPr="00BF4649">
        <w:rPr>
          <w:rFonts w:ascii="Times New Roman" w:hAnsi="Times New Roman" w:cs="Times New Roman"/>
          <w:bCs/>
          <w:sz w:val="24"/>
          <w:szCs w:val="24"/>
          <w:highlight w:val="yellow"/>
        </w:rPr>
        <w:t>Regression parameters of the latent class model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559"/>
        <w:gridCol w:w="1559"/>
        <w:gridCol w:w="993"/>
        <w:gridCol w:w="1275"/>
      </w:tblGrid>
      <w:tr w:rsidR="008E52F5" w:rsidTr="00281459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effic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ald (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8E52F5" w:rsidTr="00281459">
        <w:tc>
          <w:tcPr>
            <w:tcW w:w="3794" w:type="dxa"/>
            <w:tcBorders>
              <w:top w:val="single" w:sz="4" w:space="0" w:color="auto"/>
            </w:tcBorders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BE4">
              <w:rPr>
                <w:rFonts w:ascii="Times New Roman" w:hAnsi="Times New Roman" w:cs="Times New Roman"/>
                <w:bCs/>
                <w:sz w:val="24"/>
                <w:szCs w:val="24"/>
              </w:rPr>
              <w:t>Cluster 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ighest memory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2.0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E52F5" w:rsidTr="00281459">
        <w:tc>
          <w:tcPr>
            <w:tcW w:w="3794" w:type="dxa"/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luster 2 (2</w:t>
            </w:r>
            <w:r w:rsidRPr="0039176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1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E52F5" w:rsidTr="00281459">
        <w:tc>
          <w:tcPr>
            <w:tcW w:w="3794" w:type="dxa"/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luster 3 (3</w:t>
            </w:r>
            <w:r w:rsidRPr="0039176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E52F5" w:rsidTr="00281459">
        <w:tc>
          <w:tcPr>
            <w:tcW w:w="3794" w:type="dxa"/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luster 4 (lowest memory)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89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E52F5" w:rsidTr="00281459">
        <w:tc>
          <w:tcPr>
            <w:tcW w:w="3794" w:type="dxa"/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E52F5" w:rsidTr="00281459">
        <w:tc>
          <w:tcPr>
            <w:tcW w:w="3794" w:type="dxa"/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call memory &lt;- 1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41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615.03</w:t>
            </w: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E52F5" w:rsidTr="00281459">
        <w:tc>
          <w:tcPr>
            <w:tcW w:w="3794" w:type="dxa"/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6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all memory &lt;- </w:t>
            </w:r>
            <w:r w:rsidRPr="000D6BE4">
              <w:rPr>
                <w:rFonts w:ascii="Times New Roman" w:hAnsi="Times New Roman" w:cs="Times New Roman"/>
                <w:bCs/>
                <w:sz w:val="24"/>
                <w:szCs w:val="24"/>
              </w:rPr>
              <w:t>Cluster 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ighest memory)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29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E52F5" w:rsidTr="00281459">
        <w:tc>
          <w:tcPr>
            <w:tcW w:w="3794" w:type="dxa"/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6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all memory &lt;- </w:t>
            </w:r>
            <w:r w:rsidRPr="000D6B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uste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(2</w:t>
            </w:r>
            <w:r w:rsidRPr="0039176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3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E52F5" w:rsidTr="00281459">
        <w:tc>
          <w:tcPr>
            <w:tcW w:w="3794" w:type="dxa"/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6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all memory &lt;- </w:t>
            </w:r>
            <w:r w:rsidRPr="000D6B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uste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 (3</w:t>
            </w:r>
            <w:r w:rsidRPr="0039176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.21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E52F5" w:rsidTr="00281459">
        <w:tc>
          <w:tcPr>
            <w:tcW w:w="3794" w:type="dxa"/>
          </w:tcPr>
          <w:p w:rsidR="008E52F5" w:rsidRPr="000D6BE4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6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all memory &lt;- </w:t>
            </w:r>
            <w:r w:rsidRPr="000D6B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uste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 (lowest memory)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4.61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E52F5" w:rsidTr="00281459">
        <w:tc>
          <w:tcPr>
            <w:tcW w:w="3794" w:type="dxa"/>
          </w:tcPr>
          <w:p w:rsidR="008E52F5" w:rsidRPr="00A326F8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E52F5" w:rsidTr="00281459">
        <w:tc>
          <w:tcPr>
            <w:tcW w:w="3794" w:type="dxa"/>
          </w:tcPr>
          <w:p w:rsidR="008E52F5" w:rsidRPr="00A326F8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ariances</w:t>
            </w: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E52F5" w:rsidTr="00281459">
        <w:tc>
          <w:tcPr>
            <w:tcW w:w="3794" w:type="dxa"/>
            <w:tcBorders>
              <w:bottom w:val="single" w:sz="4" w:space="0" w:color="auto"/>
            </w:tcBorders>
          </w:tcPr>
          <w:p w:rsidR="008E52F5" w:rsidRPr="00A326F8" w:rsidRDefault="008E52F5" w:rsidP="002814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call memo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284.9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E52F5" w:rsidRPr="000D6BE4" w:rsidRDefault="008E52F5" w:rsidP="0028145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2F5"/>
    <w:rsid w:val="00114D06"/>
    <w:rsid w:val="008E52F5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2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2F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2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2F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6:00Z</dcterms:created>
  <dcterms:modified xsi:type="dcterms:W3CDTF">2020-06-10T16:56:00Z</dcterms:modified>
</cp:coreProperties>
</file>